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16540" w14:textId="43449598" w:rsidR="00954E53" w:rsidRPr="00931472" w:rsidRDefault="00DD75B5" w:rsidP="00954E53">
      <w:pPr>
        <w:contextualSpacing/>
        <w:rPr>
          <w:rFonts w:eastAsia="Times New Roman"/>
          <w:b/>
          <w:bCs/>
          <w:lang w:eastAsia="zh-CN"/>
        </w:rPr>
      </w:pPr>
      <w:r w:rsidRPr="00DD75B5">
        <w:rPr>
          <w:rFonts w:eastAsia="Times New Roman"/>
          <w:b/>
          <w:bCs/>
          <w:lang w:eastAsia="zh-CN"/>
        </w:rPr>
        <w:t>Figure</w:t>
      </w:r>
      <w:r w:rsidR="00EF30C9">
        <w:rPr>
          <w:rFonts w:eastAsia="Times New Roman"/>
          <w:b/>
          <w:bCs/>
          <w:lang w:eastAsia="zh-CN"/>
        </w:rPr>
        <w:t>3</w:t>
      </w:r>
      <w:r w:rsidRPr="00DD75B5">
        <w:rPr>
          <w:rFonts w:eastAsia="Times New Roman"/>
          <w:b/>
          <w:bCs/>
          <w:lang w:eastAsia="zh-CN"/>
        </w:rPr>
        <w:t>-source data 1</w:t>
      </w:r>
      <w:r w:rsidR="00F5519C">
        <w:rPr>
          <w:rFonts w:eastAsia="Times New Roman"/>
          <w:b/>
          <w:bCs/>
          <w:lang w:eastAsia="zh-CN"/>
        </w:rPr>
        <w:t xml:space="preserve">. </w:t>
      </w:r>
      <w:r w:rsidR="00EF30C9" w:rsidRPr="00EF30C9">
        <w:rPr>
          <w:b/>
          <w:bCs/>
        </w:rPr>
        <w:t>Bias, MSE, and coverage probability in the simulation study</w:t>
      </w:r>
    </w:p>
    <w:tbl>
      <w:tblPr>
        <w:tblW w:w="6772" w:type="dxa"/>
        <w:tblLook w:val="04A0" w:firstRow="1" w:lastRow="0" w:firstColumn="1" w:lastColumn="0" w:noHBand="0" w:noVBand="1"/>
      </w:tblPr>
      <w:tblGrid>
        <w:gridCol w:w="960"/>
        <w:gridCol w:w="1487"/>
        <w:gridCol w:w="1631"/>
        <w:gridCol w:w="1041"/>
        <w:gridCol w:w="1041"/>
        <w:gridCol w:w="960"/>
      </w:tblGrid>
      <w:tr w:rsidR="002B75EB" w:rsidRPr="002B75EB" w14:paraId="67286A10" w14:textId="77777777" w:rsidTr="002B75EB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4E886" w14:textId="77777777" w:rsidR="002B75EB" w:rsidRPr="002B75EB" w:rsidRDefault="002B75EB" w:rsidP="002B75E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ja-JP"/>
              </w:rPr>
              <w:t>NI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90F56" w14:textId="77777777" w:rsidR="002B75EB" w:rsidRPr="002B75EB" w:rsidRDefault="002B75EB" w:rsidP="002B75E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ja-JP"/>
              </w:rPr>
              <w:t>measurement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E01A1" w14:textId="77777777" w:rsidR="002B75EB" w:rsidRPr="002B75EB" w:rsidRDefault="002B75EB" w:rsidP="002B75E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ja-JP"/>
              </w:rPr>
              <w:t>H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1377B" w14:textId="77777777" w:rsidR="002B75EB" w:rsidRPr="002B75EB" w:rsidRDefault="002B75EB" w:rsidP="002B75E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ja-JP"/>
              </w:rPr>
              <w:t>Bi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A5A27" w14:textId="77777777" w:rsidR="002B75EB" w:rsidRPr="002B75EB" w:rsidRDefault="002B75EB" w:rsidP="002B75E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ja-JP"/>
              </w:rPr>
              <w:t>M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564B" w14:textId="77777777" w:rsidR="002B75EB" w:rsidRPr="002B75EB" w:rsidRDefault="002B75EB" w:rsidP="002B75EB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ja-JP"/>
              </w:rPr>
              <w:t>CP</w:t>
            </w:r>
          </w:p>
        </w:tc>
      </w:tr>
      <w:tr w:rsidR="002B75EB" w:rsidRPr="002B75EB" w14:paraId="6CA614AD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DA75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6A89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CDCE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W (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2EFB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102E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62A4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5.3</w:t>
            </w:r>
          </w:p>
        </w:tc>
      </w:tr>
      <w:tr w:rsidR="002B75EB" w:rsidRPr="002B75EB" w14:paraId="0695A07C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2EA7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959C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4C74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W (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BC41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1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F9B5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646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2B75EB" w:rsidRPr="002B75EB" w14:paraId="5488FDD2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593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48B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2A63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W (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0CDA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1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EED3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D025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11.1</w:t>
            </w:r>
          </w:p>
        </w:tc>
      </w:tr>
      <w:tr w:rsidR="002B75EB" w:rsidRPr="002B75EB" w14:paraId="141EEF71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4E16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71F1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FD1E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WC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6E8C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B411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EDC1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5</w:t>
            </w:r>
          </w:p>
        </w:tc>
      </w:tr>
      <w:tr w:rsidR="002B75EB" w:rsidRPr="002B75EB" w14:paraId="0B428CC2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6BD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BE66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22FA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WC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AC15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1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849B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2C7E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2B75EB" w:rsidRPr="002B75EB" w14:paraId="02DEDE59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9DB0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1230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81D6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WC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A80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0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D5FE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5167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23.8</w:t>
            </w:r>
          </w:p>
        </w:tc>
      </w:tr>
      <w:tr w:rsidR="002B75EB" w:rsidRPr="002B75EB" w14:paraId="3888112A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AE9C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6BF1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E227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HR (beat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D7B3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3.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A64C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9B41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5.5</w:t>
            </w:r>
          </w:p>
        </w:tc>
      </w:tr>
      <w:tr w:rsidR="002B75EB" w:rsidRPr="002B75EB" w14:paraId="572FA73E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382C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C780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5955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HR (beat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F7EF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4E6F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E48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88.2</w:t>
            </w:r>
          </w:p>
        </w:tc>
      </w:tr>
      <w:tr w:rsidR="002B75EB" w:rsidRPr="002B75EB" w14:paraId="13184D4F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E910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E818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E664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HR (beat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65F8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9431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DF04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4</w:t>
            </w:r>
          </w:p>
        </w:tc>
      </w:tr>
      <w:tr w:rsidR="002B75EB" w:rsidRPr="002B75EB" w14:paraId="40C0D9D3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93A9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8A91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C427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E029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767C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5AFA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4.2</w:t>
            </w:r>
          </w:p>
        </w:tc>
      </w:tr>
      <w:tr w:rsidR="002B75EB" w:rsidRPr="002B75EB" w14:paraId="2F453CF6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458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FA28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9264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F992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0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179A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4650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71.4</w:t>
            </w:r>
          </w:p>
        </w:tc>
      </w:tr>
      <w:tr w:rsidR="002B75EB" w:rsidRPr="002B75EB" w14:paraId="78E48381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714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58D5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D69F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532D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0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AEC8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E26E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2.4</w:t>
            </w:r>
          </w:p>
        </w:tc>
      </w:tr>
      <w:tr w:rsidR="002B75EB" w:rsidRPr="002B75EB" w14:paraId="754AF50F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E6AB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233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8B0B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DB19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071A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530E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3.8</w:t>
            </w:r>
          </w:p>
        </w:tc>
      </w:tr>
      <w:tr w:rsidR="002B75EB" w:rsidRPr="002B75EB" w14:paraId="4E8C0A62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2A66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5EE6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8135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BE6C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0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0BED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6301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55.7</w:t>
            </w:r>
          </w:p>
        </w:tc>
      </w:tr>
      <w:tr w:rsidR="002B75EB" w:rsidRPr="002B75EB" w14:paraId="02B7DBE2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3687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CC96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4D91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7A90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0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9358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772D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0.6</w:t>
            </w:r>
          </w:p>
        </w:tc>
      </w:tr>
      <w:tr w:rsidR="002B75EB" w:rsidRPr="002B75EB" w14:paraId="0B2CF1B5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1B1B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C8E2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4A10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VO2 max (L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17FC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060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E819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4.1</w:t>
            </w:r>
          </w:p>
        </w:tc>
      </w:tr>
      <w:tr w:rsidR="002B75EB" w:rsidRPr="002B75EB" w14:paraId="08D383B3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7283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E98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9785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VO2 max (L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A63A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0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E1E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24CD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4.4</w:t>
            </w:r>
          </w:p>
        </w:tc>
      </w:tr>
      <w:tr w:rsidR="002B75EB" w:rsidRPr="002B75EB" w14:paraId="65556F7E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187C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E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1834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3D7C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VO2 max (L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9988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0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EE4B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7EB4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5.1</w:t>
            </w:r>
          </w:p>
        </w:tc>
      </w:tr>
      <w:tr w:rsidR="002B75EB" w:rsidRPr="002B75EB" w14:paraId="53A3B614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2625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061A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D0D1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W (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8C5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91BD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D8F9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4.8</w:t>
            </w:r>
          </w:p>
        </w:tc>
      </w:tr>
      <w:tr w:rsidR="002B75EB" w:rsidRPr="002B75EB" w14:paraId="6AB1057E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ED37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298E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E681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W (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CC5D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1.87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DC09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0D59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67.4</w:t>
            </w:r>
          </w:p>
        </w:tc>
      </w:tr>
      <w:tr w:rsidR="002B75EB" w:rsidRPr="002B75EB" w14:paraId="298D36F3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9DC6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7717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961B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W (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611A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1.89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ED60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47ED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77.1</w:t>
            </w:r>
          </w:p>
        </w:tc>
      </w:tr>
      <w:tr w:rsidR="002B75EB" w:rsidRPr="002B75EB" w14:paraId="11E639EB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D8A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3AD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1E34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WC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9CB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DA92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CE75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5.5</w:t>
            </w:r>
          </w:p>
        </w:tc>
      </w:tr>
      <w:tr w:rsidR="002B75EB" w:rsidRPr="002B75EB" w14:paraId="497F2402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B6E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71AC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A993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WC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614A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1.31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3B83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CC14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74.2</w:t>
            </w:r>
          </w:p>
        </w:tc>
      </w:tr>
      <w:tr w:rsidR="002B75EB" w:rsidRPr="002B75EB" w14:paraId="76E737A3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4D99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BD7F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A5F3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WC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3BF0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1.3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25CE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0B7B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82.4</w:t>
            </w:r>
          </w:p>
        </w:tc>
      </w:tr>
      <w:tr w:rsidR="002B75EB" w:rsidRPr="002B75EB" w14:paraId="1ACCB797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4CC5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F26B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A5F9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HR (beat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16A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CC4C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7253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4.3</w:t>
            </w:r>
          </w:p>
        </w:tc>
      </w:tr>
      <w:tr w:rsidR="002B75EB" w:rsidRPr="002B75EB" w14:paraId="783C7F4A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E2B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400E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394C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HR (beat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D4C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228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AAA9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039E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4.3</w:t>
            </w:r>
          </w:p>
        </w:tc>
      </w:tr>
      <w:tr w:rsidR="002B75EB" w:rsidRPr="002B75EB" w14:paraId="01138157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313E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FF00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76E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HR (beat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FFFF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201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9F52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EF48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5.7</w:t>
            </w:r>
          </w:p>
        </w:tc>
      </w:tr>
      <w:tr w:rsidR="002B75EB" w:rsidRPr="002B75EB" w14:paraId="306A5053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9489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32DF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77EB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4338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94CF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9E65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4.4</w:t>
            </w:r>
          </w:p>
        </w:tc>
      </w:tr>
      <w:tr w:rsidR="002B75EB" w:rsidRPr="002B75EB" w14:paraId="0075A4F0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4C80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CE39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4722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C8CD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63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5E6D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627A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2</w:t>
            </w:r>
          </w:p>
        </w:tc>
      </w:tr>
      <w:tr w:rsidR="002B75EB" w:rsidRPr="002B75EB" w14:paraId="6F4E9510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2AA8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53F6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DD02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6AFF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61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873C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F764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2.2</w:t>
            </w:r>
          </w:p>
        </w:tc>
      </w:tr>
      <w:tr w:rsidR="002B75EB" w:rsidRPr="002B75EB" w14:paraId="02AA00D4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6992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C91A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B3BA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B2C7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255A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DC38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5.2</w:t>
            </w:r>
          </w:p>
        </w:tc>
      </w:tr>
      <w:tr w:rsidR="002B75EB" w:rsidRPr="002B75EB" w14:paraId="4C7F8CFD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6622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lastRenderedPageBreak/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0B22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ED98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BCAE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47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3E99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2FD4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2.5</w:t>
            </w:r>
          </w:p>
        </w:tc>
      </w:tr>
      <w:tr w:rsidR="002B75EB" w:rsidRPr="002B75EB" w14:paraId="46AC0334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AFDC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5E9E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A91E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B5F1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49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DAC8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0AA4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3</w:t>
            </w:r>
          </w:p>
        </w:tc>
      </w:tr>
      <w:tr w:rsidR="002B75EB" w:rsidRPr="002B75EB" w14:paraId="4C573B96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C29F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3AB5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0FA4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VO2 max (L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D0E7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3551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2098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4.8</w:t>
            </w:r>
          </w:p>
        </w:tc>
      </w:tr>
      <w:tr w:rsidR="002B75EB" w:rsidRPr="002B75EB" w14:paraId="1133D541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D790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82A3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5A17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VO2 max (L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0B02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1.03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1FB8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C770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3.7</w:t>
            </w:r>
          </w:p>
        </w:tc>
      </w:tr>
      <w:tr w:rsidR="002B75EB" w:rsidRPr="002B75EB" w14:paraId="2C287765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CF9F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B24B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D58B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VO2 max (L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F75C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1.11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514D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7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B863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4.2</w:t>
            </w:r>
          </w:p>
        </w:tc>
      </w:tr>
      <w:tr w:rsidR="002B75EB" w:rsidRPr="002B75EB" w14:paraId="2D0F50DA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37D5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AD8F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3638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W (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D22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9A14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B36E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7.2</w:t>
            </w:r>
          </w:p>
        </w:tc>
      </w:tr>
      <w:tr w:rsidR="002B75EB" w:rsidRPr="002B75EB" w14:paraId="43876FE9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7ABC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5956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0651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W (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359A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2.3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4F87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CE2D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70.6</w:t>
            </w:r>
          </w:p>
        </w:tc>
      </w:tr>
      <w:tr w:rsidR="002B75EB" w:rsidRPr="002B75EB" w14:paraId="35759093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1623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040B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1733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W (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ED60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2.28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3A4A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6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0E7C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78.3</w:t>
            </w:r>
          </w:p>
        </w:tc>
      </w:tr>
      <w:tr w:rsidR="002B75EB" w:rsidRPr="002B75EB" w14:paraId="11473846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35F5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010C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0BB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WC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3E74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DE74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DAC9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5.3</w:t>
            </w:r>
          </w:p>
        </w:tc>
      </w:tr>
      <w:tr w:rsidR="002B75EB" w:rsidRPr="002B75EB" w14:paraId="60F67EB0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9471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AA09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0631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WC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675B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1.53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FAEE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5361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78.7</w:t>
            </w:r>
          </w:p>
        </w:tc>
      </w:tr>
      <w:tr w:rsidR="002B75EB" w:rsidRPr="002B75EB" w14:paraId="1617D81B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0698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DB32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EF3F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WC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14CF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1.51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29A3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FCED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86.1</w:t>
            </w:r>
          </w:p>
        </w:tc>
      </w:tr>
      <w:tr w:rsidR="002B75EB" w:rsidRPr="002B75EB" w14:paraId="18CB144A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4CA4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F856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BD07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HR (beat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A1D0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0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948A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1BCC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5.8</w:t>
            </w:r>
          </w:p>
        </w:tc>
      </w:tr>
      <w:tr w:rsidR="002B75EB" w:rsidRPr="002B75EB" w14:paraId="20FADDE9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10AE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CD16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91B7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HR (beat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19AE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542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2052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CA25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1.2</w:t>
            </w:r>
          </w:p>
        </w:tc>
      </w:tr>
      <w:tr w:rsidR="002B75EB" w:rsidRPr="002B75EB" w14:paraId="18C626FC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FFC5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1764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FD3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HR (beat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09EB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552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407B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8CCB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2.1</w:t>
            </w:r>
          </w:p>
        </w:tc>
      </w:tr>
      <w:tr w:rsidR="002B75EB" w:rsidRPr="002B75EB" w14:paraId="73FC9AEA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3FDB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71C7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A221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A6B9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0623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3B2B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5.7</w:t>
            </w:r>
          </w:p>
        </w:tc>
      </w:tr>
      <w:tr w:rsidR="002B75EB" w:rsidRPr="002B75EB" w14:paraId="53D4C571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E8FC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EDA2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0A69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3E94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1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84D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F41C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5.9</w:t>
            </w:r>
          </w:p>
        </w:tc>
      </w:tr>
      <w:tr w:rsidR="002B75EB" w:rsidRPr="002B75EB" w14:paraId="34B6BABC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4FC7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42F6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9DA7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D1AE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21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DB05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54B8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5.6</w:t>
            </w:r>
          </w:p>
        </w:tc>
      </w:tr>
      <w:tr w:rsidR="002B75EB" w:rsidRPr="002B75EB" w14:paraId="50431DF3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985C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F381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5137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6B0C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6A73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955F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5.9</w:t>
            </w:r>
          </w:p>
        </w:tc>
      </w:tr>
      <w:tr w:rsidR="002B75EB" w:rsidRPr="002B75EB" w14:paraId="46DBCA21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D536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3B9B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6B9E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8315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20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BD82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E7E4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3.9</w:t>
            </w:r>
          </w:p>
        </w:tc>
      </w:tr>
      <w:tr w:rsidR="002B75EB" w:rsidRPr="002B75EB" w14:paraId="5BC330F5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2595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BDEA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8C5B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4A70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18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7A30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5290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3.7</w:t>
            </w:r>
          </w:p>
        </w:tc>
      </w:tr>
      <w:tr w:rsidR="002B75EB" w:rsidRPr="002B75EB" w14:paraId="4BE6F8FD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0E41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B8FE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B8E6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VO2 max (L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141D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1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7E18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253A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2.9</w:t>
            </w:r>
          </w:p>
        </w:tc>
      </w:tr>
      <w:tr w:rsidR="002B75EB" w:rsidRPr="002B75EB" w14:paraId="3EFE1542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D05B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3A15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F764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VO2 max (L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A745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3.77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EA23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4C62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87.3</w:t>
            </w:r>
          </w:p>
        </w:tc>
      </w:tr>
      <w:tr w:rsidR="002B75EB" w:rsidRPr="002B75EB" w14:paraId="5CE3A12D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4DA8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o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0738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9302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VO2 max (L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9F40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3.86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26E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3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3EC9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0.3</w:t>
            </w:r>
          </w:p>
        </w:tc>
      </w:tr>
      <w:tr w:rsidR="002B75EB" w:rsidRPr="002B75EB" w14:paraId="1F2BE898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1470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E566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7CA8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W (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039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6112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9F45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4.7</w:t>
            </w:r>
          </w:p>
        </w:tc>
      </w:tr>
      <w:tr w:rsidR="002B75EB" w:rsidRPr="002B75EB" w14:paraId="5BD276C9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D07B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E08A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F0AA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W (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7E21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11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7FB2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A2FB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30.8</w:t>
            </w:r>
          </w:p>
        </w:tc>
      </w:tr>
      <w:tr w:rsidR="002B75EB" w:rsidRPr="002B75EB" w14:paraId="0425BE3F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E3BF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F159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D0C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W (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30C5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11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EFC5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62A8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49.2</w:t>
            </w:r>
          </w:p>
        </w:tc>
      </w:tr>
      <w:tr w:rsidR="002B75EB" w:rsidRPr="002B75EB" w14:paraId="5F40BAB5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2A10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83FA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D154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WC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769B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0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F22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6D7A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5.1</w:t>
            </w:r>
          </w:p>
        </w:tc>
      </w:tr>
      <w:tr w:rsidR="002B75EB" w:rsidRPr="002B75EB" w14:paraId="0723213D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A657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49B9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0A2F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WC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8DF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C487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1E53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52.1</w:t>
            </w:r>
          </w:p>
        </w:tc>
      </w:tr>
      <w:tr w:rsidR="002B75EB" w:rsidRPr="002B75EB" w14:paraId="4F74DCCF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C56C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BD24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E00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WC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219F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B4DE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75E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67.8</w:t>
            </w:r>
          </w:p>
        </w:tc>
      </w:tr>
      <w:tr w:rsidR="002B75EB" w:rsidRPr="002B75EB" w14:paraId="0C757F01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CC63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CDFA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CBC3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HR (beat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A673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3C81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0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F993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5.2</w:t>
            </w:r>
          </w:p>
        </w:tc>
      </w:tr>
      <w:tr w:rsidR="002B75EB" w:rsidRPr="002B75EB" w14:paraId="1E9198D1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13EC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EDF2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3302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HR (beat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A240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58E0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6B3B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3</w:t>
            </w:r>
          </w:p>
        </w:tc>
      </w:tr>
      <w:tr w:rsidR="002B75EB" w:rsidRPr="002B75EB" w14:paraId="13FA3ECA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505C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lastRenderedPageBreak/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A95E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7415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HR (beat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2A10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78E3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6478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3.6</w:t>
            </w:r>
          </w:p>
        </w:tc>
      </w:tr>
      <w:tr w:rsidR="002B75EB" w:rsidRPr="002B75EB" w14:paraId="33B685D9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9424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EADE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0C8F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A67C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C967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2C8B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4.3</w:t>
            </w:r>
          </w:p>
        </w:tc>
      </w:tr>
      <w:tr w:rsidR="002B75EB" w:rsidRPr="002B75EB" w14:paraId="29EC69A6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95E4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57A5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2CAF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03F3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5AF8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9FD5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1.7</w:t>
            </w:r>
          </w:p>
        </w:tc>
      </w:tr>
      <w:tr w:rsidR="002B75EB" w:rsidRPr="002B75EB" w14:paraId="4205E0BE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D2C7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1573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D20B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ADBC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F8E9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E6E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2.6</w:t>
            </w:r>
          </w:p>
        </w:tc>
      </w:tr>
      <w:tr w:rsidR="002B75EB" w:rsidRPr="002B75EB" w14:paraId="41998B8C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B508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F634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244C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57AA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0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0FB7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BC2B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4.7</w:t>
            </w:r>
          </w:p>
        </w:tc>
      </w:tr>
      <w:tr w:rsidR="002B75EB" w:rsidRPr="002B75EB" w14:paraId="238A9D50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501A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D1E9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90AA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AC5E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471F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5A3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0.3</w:t>
            </w:r>
          </w:p>
        </w:tc>
      </w:tr>
      <w:tr w:rsidR="002B75EB" w:rsidRPr="002B75EB" w14:paraId="37AF299D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DBC9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59B5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2441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DBP (mmH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D7F6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DCFF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0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FA62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2</w:t>
            </w:r>
          </w:p>
        </w:tc>
      </w:tr>
      <w:tr w:rsidR="002B75EB" w:rsidRPr="002B75EB" w14:paraId="619EAB16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45B9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B44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BIO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F5F9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VO2 max (L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F8A5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0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ABB4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0975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4.6</w:t>
            </w:r>
          </w:p>
        </w:tc>
      </w:tr>
      <w:tr w:rsidR="002B75EB" w:rsidRPr="002B75EB" w14:paraId="3EA7D5DB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662D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9780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SR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EA75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VO2 max (L/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65FE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92CB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6790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2.8</w:t>
            </w:r>
          </w:p>
        </w:tc>
      </w:tr>
      <w:tr w:rsidR="002B75EB" w:rsidRPr="002B75EB" w14:paraId="23CCB7E2" w14:textId="77777777" w:rsidTr="002B75E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40488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PrI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EA44E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G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22870" w14:textId="77777777" w:rsidR="002B75EB" w:rsidRPr="002B75EB" w:rsidRDefault="002B75EB" w:rsidP="002B75EB">
            <w:pPr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VO2 max (L/mi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6444E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-0.0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7224E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0.0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BC620" w14:textId="77777777" w:rsidR="002B75EB" w:rsidRPr="002B75EB" w:rsidRDefault="002B75EB" w:rsidP="002B75EB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ja-JP"/>
              </w:rPr>
            </w:pPr>
            <w:r w:rsidRPr="002B75EB">
              <w:rPr>
                <w:rFonts w:eastAsia="Times New Roman"/>
                <w:color w:val="000000"/>
                <w:sz w:val="22"/>
                <w:szCs w:val="22"/>
                <w:lang w:eastAsia="ja-JP"/>
              </w:rPr>
              <w:t>93.8</w:t>
            </w:r>
          </w:p>
        </w:tc>
      </w:tr>
    </w:tbl>
    <w:p w14:paraId="292EA3F7" w14:textId="77777777" w:rsidR="00954E53" w:rsidRPr="00931472" w:rsidRDefault="00954E53" w:rsidP="00954E53">
      <w:pPr>
        <w:suppressLineNumbers/>
        <w:spacing w:line="480" w:lineRule="auto"/>
        <w:jc w:val="both"/>
      </w:pPr>
    </w:p>
    <w:p w14:paraId="47042520" w14:textId="257688A6" w:rsidR="00966A76" w:rsidRPr="00954E53" w:rsidRDefault="00966A76" w:rsidP="00954E53"/>
    <w:sectPr w:rsidR="00966A76" w:rsidRPr="00954E53" w:rsidSect="004F399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7A731" w14:textId="77777777" w:rsidR="00FA0834" w:rsidRDefault="00FA0834" w:rsidP="00706B08">
      <w:r>
        <w:separator/>
      </w:r>
    </w:p>
  </w:endnote>
  <w:endnote w:type="continuationSeparator" w:id="0">
    <w:p w14:paraId="51CBE79B" w14:textId="77777777" w:rsidR="00FA0834" w:rsidRDefault="00FA0834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E9704" w14:textId="77777777" w:rsidR="00FA0834" w:rsidRDefault="00FA0834" w:rsidP="00706B08">
      <w:r>
        <w:separator/>
      </w:r>
    </w:p>
  </w:footnote>
  <w:footnote w:type="continuationSeparator" w:id="0">
    <w:p w14:paraId="6142B197" w14:textId="77777777" w:rsidR="00FA0834" w:rsidRDefault="00FA0834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117B9F"/>
    <w:rsid w:val="001A4CA6"/>
    <w:rsid w:val="00213E3C"/>
    <w:rsid w:val="002B75EB"/>
    <w:rsid w:val="00371244"/>
    <w:rsid w:val="003739A9"/>
    <w:rsid w:val="003761CD"/>
    <w:rsid w:val="004F3997"/>
    <w:rsid w:val="00706B08"/>
    <w:rsid w:val="00954E53"/>
    <w:rsid w:val="00966A76"/>
    <w:rsid w:val="00980D6C"/>
    <w:rsid w:val="00A15207"/>
    <w:rsid w:val="00B650F3"/>
    <w:rsid w:val="00D90206"/>
    <w:rsid w:val="00DD75B5"/>
    <w:rsid w:val="00E65039"/>
    <w:rsid w:val="00EC1D39"/>
    <w:rsid w:val="00EF30C9"/>
    <w:rsid w:val="00F5519C"/>
    <w:rsid w:val="00FA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9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20</cp:revision>
  <dcterms:created xsi:type="dcterms:W3CDTF">2021-06-18T17:36:00Z</dcterms:created>
  <dcterms:modified xsi:type="dcterms:W3CDTF">2023-03-07T13:37:00Z</dcterms:modified>
</cp:coreProperties>
</file>